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B00635" w14:textId="4D7762F9" w:rsidR="00FE5E4E" w:rsidRDefault="000C4ED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9B7A7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r w:rsidR="00866CC8">
        <w:rPr>
          <w:rFonts w:ascii="Times New Roman" w:eastAsia="Times New Roman" w:hAnsi="Times New Roman" w:cs="Times New Roman"/>
          <w:sz w:val="24"/>
          <w:szCs w:val="24"/>
        </w:rPr>
        <w:t>Full r</w:t>
      </w:r>
      <w:r>
        <w:rPr>
          <w:rFonts w:ascii="Times New Roman" w:eastAsia="Times New Roman" w:hAnsi="Times New Roman" w:cs="Times New Roman"/>
          <w:sz w:val="24"/>
          <w:szCs w:val="24"/>
        </w:rPr>
        <w:t>egression estimates</w:t>
      </w:r>
      <w:r w:rsidR="00866CC8">
        <w:rPr>
          <w:rFonts w:ascii="Times New Roman" w:eastAsia="Times New Roman" w:hAnsi="Times New Roman" w:cs="Times New Roman"/>
          <w:sz w:val="24"/>
          <w:szCs w:val="24"/>
        </w:rPr>
        <w:t xml:space="preserve"> for the </w:t>
      </w:r>
      <w:r>
        <w:rPr>
          <w:rFonts w:ascii="Times New Roman" w:eastAsia="Times New Roman" w:hAnsi="Times New Roman" w:cs="Times New Roman"/>
          <w:sz w:val="24"/>
          <w:szCs w:val="24"/>
        </w:rPr>
        <w:t>total cohort</w:t>
      </w:r>
    </w:p>
    <w:tbl>
      <w:tblPr>
        <w:tblStyle w:val="a0"/>
        <w:tblW w:w="8940" w:type="dxa"/>
        <w:tblLayout w:type="fixed"/>
        <w:tblLook w:val="0400" w:firstRow="0" w:lastRow="0" w:firstColumn="0" w:lastColumn="0" w:noHBand="0" w:noVBand="1"/>
      </w:tblPr>
      <w:tblGrid>
        <w:gridCol w:w="3544"/>
        <w:gridCol w:w="2977"/>
        <w:gridCol w:w="974"/>
        <w:gridCol w:w="723"/>
        <w:gridCol w:w="722"/>
      </w:tblGrid>
      <w:tr w:rsidR="00FE5E4E" w14:paraId="5411500B" w14:textId="77777777" w:rsidTr="00725849">
        <w:trPr>
          <w:trHeight w:val="518"/>
        </w:trPr>
        <w:tc>
          <w:tcPr>
            <w:tcW w:w="354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EB08AE" w14:textId="77777777" w:rsidR="00FE5E4E" w:rsidRDefault="00FE5E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B8C47F" w14:textId="77777777" w:rsidR="00FE5E4E" w:rsidRDefault="00FE5E4E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56E1F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zar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Ratio</w:t>
            </w:r>
          </w:p>
        </w:tc>
        <w:tc>
          <w:tcPr>
            <w:tcW w:w="144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28034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onfidence Interval</w:t>
            </w:r>
          </w:p>
        </w:tc>
      </w:tr>
      <w:tr w:rsidR="00FE5E4E" w14:paraId="7A4FD53C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388CC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reference: female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7D12B9" w14:textId="3AF09B3D" w:rsidR="00FE5E4E" w:rsidRDefault="003E4AA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C4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3FCA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7415EE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E2868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</w:tr>
      <w:tr w:rsidR="00FE5E4E" w14:paraId="4105A903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B46A1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  <w:p w14:paraId="1B56C19C" w14:textId="28C29ADB" w:rsidR="00FE5E4E" w:rsidRDefault="00FE5E4E" w:rsidP="0042411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EF6F50" w14:textId="3C9824C3" w:rsidR="00424114" w:rsidRPr="00424114" w:rsidRDefault="00231DE3" w:rsidP="0042411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</w:t>
            </w:r>
            <w:r w:rsidR="00424114"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gment of the</w:t>
            </w:r>
          </w:p>
          <w:p w14:paraId="6A4E3B8F" w14:textId="7D89CF0D" w:rsidR="00FE5E4E" w:rsidRDefault="00424114" w:rsidP="00231D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tricted cubic spline</w:t>
            </w:r>
            <w:r w:rsidR="00231D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CS)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4FDE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117B08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DB6D8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1</w:t>
            </w:r>
          </w:p>
        </w:tc>
      </w:tr>
      <w:tr w:rsidR="00FE5E4E" w14:paraId="50CDD947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31B12F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A670A6D" w14:textId="225A5DA0" w:rsidR="00FE5E4E" w:rsidRDefault="00231DE3" w:rsidP="00231D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</w:t>
            </w:r>
            <w:r w:rsidR="00424114"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gment of RCS 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E07D3D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D56833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AF4EA4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FE5E4E" w14:paraId="7B93A79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1546F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F4F76B3" w14:textId="474FCB1E" w:rsidR="00FE5E4E" w:rsidRDefault="00231DE3" w:rsidP="00231D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rd</w:t>
            </w:r>
            <w:r w:rsidR="00424114"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gment of </w:t>
            </w:r>
            <w:r w:rsid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689812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42B892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3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5538B56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</w:tr>
      <w:tr w:rsidR="00FE5E4E" w14:paraId="46CAD48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A90A1F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A292C4" w14:textId="56BA092D" w:rsidR="00FE5E4E" w:rsidRDefault="00231DE3" w:rsidP="00231DE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th</w:t>
            </w:r>
            <w:r w:rsidR="00424114" w:rsidRPr="004241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gment of RCS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E543B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263AD8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504089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</w:t>
            </w:r>
          </w:p>
        </w:tc>
      </w:tr>
      <w:tr w:rsidR="00FE5E4E" w14:paraId="7A859473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478AE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tal status </w:t>
            </w:r>
          </w:p>
          <w:p w14:paraId="49A83CD8" w14:textId="4C3992B2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931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married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33199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dowed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6977A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61FBAD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5002B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0</w:t>
            </w:r>
          </w:p>
        </w:tc>
      </w:tr>
      <w:tr w:rsidR="00FE5E4E" w14:paraId="42D9C930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19CFBC8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E74192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arated or divorced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6F68E0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BB311E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6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0FC2E50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1</w:t>
            </w:r>
          </w:p>
        </w:tc>
      </w:tr>
      <w:tr w:rsidR="00FE5E4E" w14:paraId="3B491F58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808096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75CD15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ED8B1A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A25325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1008C3B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</w:tr>
      <w:tr w:rsidR="00FE5E4E" w14:paraId="5ADD132F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F4440F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7D474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2553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807F3A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41C405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3</w:t>
            </w:r>
          </w:p>
        </w:tc>
      </w:tr>
      <w:tr w:rsidR="00FE5E4E" w14:paraId="66BABAF2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35DA2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  <w:p w14:paraId="22FEC91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Grade 11 or lower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7600D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0A8D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CEAC6D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5DB3C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</w:tr>
      <w:tr w:rsidR="00FE5E4E" w14:paraId="6F4BD0C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4A2B12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0727E5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ical or trade school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3663F7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49D092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2775DA7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0</w:t>
            </w:r>
          </w:p>
        </w:tc>
      </w:tr>
      <w:tr w:rsidR="00FE5E4E" w14:paraId="3649A87B" w14:textId="77777777" w:rsidTr="00725849">
        <w:trPr>
          <w:trHeight w:val="525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94C37F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81CC65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, university, or graduate degree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F0C97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3A6DFBB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285DEC9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</w:tr>
      <w:tr w:rsidR="00FE5E4E" w14:paraId="5CB12E40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2D151CC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3BD42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46BC3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AFD1D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911031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</w:tr>
      <w:tr w:rsidR="00FE5E4E" w14:paraId="043BB603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48285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since last hospital stay </w:t>
            </w:r>
          </w:p>
          <w:p w14:paraId="2F414CD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no hospitalization in last 180 days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2D411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ly in hospital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264A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E04C6D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4C5A9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</w:tr>
      <w:tr w:rsidR="00FE5E4E" w14:paraId="388A0D67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1C24731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531DBD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the last 30 days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4CAE9E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677BE88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17948A4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</w:tr>
      <w:tr w:rsidR="00FE5E4E" w14:paraId="63E0E158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330FE1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98F76E4" w14:textId="6BFC3553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0 day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o</w:t>
            </w:r>
            <w:proofErr w:type="gramEnd"/>
          </w:p>
        </w:tc>
        <w:tc>
          <w:tcPr>
            <w:tcW w:w="974" w:type="dxa"/>
            <w:shd w:val="clear" w:color="auto" w:fill="auto"/>
            <w:vAlign w:val="center"/>
          </w:tcPr>
          <w:p w14:paraId="7FD0E2D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B9A4B8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395097E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</w:tr>
      <w:tr w:rsidR="00FE5E4E" w14:paraId="36032320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531D80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39E72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649B4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AA4E44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2D6659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9</w:t>
            </w:r>
          </w:p>
        </w:tc>
      </w:tr>
      <w:tr w:rsidR="00FE5E4E" w14:paraId="39FF8B51" w14:textId="77777777" w:rsidTr="00725849">
        <w:trPr>
          <w:trHeight w:val="525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16745F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 of residence at time of referral (reference: private home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F4B9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ard care, assisted living, group home, or residential care facility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484EA1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A16051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9CE4A2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</w:tr>
      <w:tr w:rsidR="00FE5E4E" w14:paraId="35AD0AA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B90716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5B412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DE581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EE75B8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CAF21B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2</w:t>
            </w:r>
          </w:p>
        </w:tc>
      </w:tr>
      <w:tr w:rsidR="00FE5E4E" w14:paraId="08C3C67D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7F543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L Self-Performance Hierarchy score (reference: score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CF3CE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60C2E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9223FA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1F1EAA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3</w:t>
            </w:r>
          </w:p>
        </w:tc>
      </w:tr>
      <w:tr w:rsidR="00FE5E4E" w14:paraId="2437242E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9A2574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3FAABD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29F0C4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AA7E4D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0602605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7</w:t>
            </w:r>
          </w:p>
        </w:tc>
      </w:tr>
      <w:tr w:rsidR="00FE5E4E" w14:paraId="47D7C5DB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273B72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C452C3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4BE929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7E0AD62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00C605C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3</w:t>
            </w:r>
          </w:p>
        </w:tc>
      </w:tr>
      <w:tr w:rsidR="00FE5E4E" w14:paraId="1470081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BCE4F5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4C7317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8C1B98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0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AF6A63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43544F3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9</w:t>
            </w:r>
          </w:p>
        </w:tc>
      </w:tr>
      <w:tr w:rsidR="00FE5E4E" w14:paraId="7EF07519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F4022D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404305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FBE87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6B638DF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54ABAE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8</w:t>
            </w:r>
          </w:p>
        </w:tc>
      </w:tr>
      <w:tr w:rsidR="00FE5E4E" w14:paraId="3F85187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9C929B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52C94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0029D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5520BC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9A8FA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6</w:t>
            </w:r>
          </w:p>
        </w:tc>
      </w:tr>
      <w:tr w:rsidR="00FE5E4E" w14:paraId="1CFA7C60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00936B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ADL Score </w:t>
            </w:r>
          </w:p>
          <w:p w14:paraId="2C8428D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score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1FF3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BE50B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2A4FC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431E9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</w:tr>
      <w:tr w:rsidR="00FE5E4E" w14:paraId="7419E266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08234B5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E2CE8A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0BE74EC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3C4F90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7692AD9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7</w:t>
            </w:r>
          </w:p>
        </w:tc>
      </w:tr>
      <w:tr w:rsidR="00FE5E4E" w14:paraId="165AE53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00F68F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A3A22E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359854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4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C59F53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3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322025E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5</w:t>
            </w:r>
          </w:p>
        </w:tc>
      </w:tr>
      <w:tr w:rsidR="00FE5E4E" w14:paraId="23CC1BEF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819123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4DD165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0AE9D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5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65EAD8B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2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7D89A00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7</w:t>
            </w:r>
          </w:p>
        </w:tc>
      </w:tr>
      <w:tr w:rsidR="00FE5E4E" w14:paraId="591E2A55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8586415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20465A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DBD74D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838318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2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ED0BE3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8</w:t>
            </w:r>
          </w:p>
        </w:tc>
      </w:tr>
      <w:tr w:rsidR="00FE5E4E" w14:paraId="100711C5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54ADD8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20D43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7B06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CB503E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763F05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6</w:t>
            </w:r>
          </w:p>
        </w:tc>
      </w:tr>
      <w:tr w:rsidR="00FE5E4E" w14:paraId="5947A7F1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A416AD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SS Score </w:t>
            </w:r>
          </w:p>
          <w:p w14:paraId="3AAC7D6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score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5343A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579E8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0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369B61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97ADB9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</w:tr>
      <w:tr w:rsidR="00FE5E4E" w14:paraId="684EE0D7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D02B23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B7B2CB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F6F285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66AA25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43E2A13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0</w:t>
            </w:r>
          </w:p>
        </w:tc>
      </w:tr>
      <w:tr w:rsidR="00FE5E4E" w14:paraId="31771188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514849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F2FE26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B0CACA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04887F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5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0994EDE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FE5E4E" w14:paraId="134544E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E84FB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E4814D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E54A71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09B0A8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6EFA97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</w:tr>
      <w:tr w:rsidR="00FE5E4E" w14:paraId="6C16E294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371F3E3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A649B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66F42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B173F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9BB28B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FE5E4E" w14:paraId="148F2A86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4FF34A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Performance Scale </w:t>
            </w:r>
          </w:p>
          <w:p w14:paraId="0D932836" w14:textId="50B33140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8615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score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7A4E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28F90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E61B2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AD1F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1</w:t>
            </w:r>
          </w:p>
        </w:tc>
      </w:tr>
      <w:tr w:rsidR="00FE5E4E" w14:paraId="6D8C1C9D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35F16B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1F85C7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30008BE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004507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08F1E5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</w:tr>
      <w:tr w:rsidR="00FE5E4E" w14:paraId="1E597FD4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3329C8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7AC040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D22FBE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226765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389745B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2</w:t>
            </w:r>
          </w:p>
        </w:tc>
      </w:tr>
      <w:tr w:rsidR="00FE5E4E" w14:paraId="0213730A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A89AA6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E5B08B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569F90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D840D6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1E035CF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FE5E4E" w14:paraId="788CEAF2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F30F64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4653C7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4ACC977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25DA7C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49D7D82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7</w:t>
            </w:r>
          </w:p>
        </w:tc>
      </w:tr>
      <w:tr w:rsidR="00FE5E4E" w14:paraId="4B0867B0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11E3362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A61EF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FF37A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06216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53B9D2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9</w:t>
            </w:r>
          </w:p>
        </w:tc>
      </w:tr>
      <w:tr w:rsidR="00FE5E4E" w14:paraId="7A460013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C7E9D3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ression Rating Scale </w:t>
            </w:r>
          </w:p>
          <w:p w14:paraId="4061E50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score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9C112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4B470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EEFEDE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5863FB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</w:tr>
      <w:tr w:rsidR="00FE5E4E" w14:paraId="5A92B7AC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A7DE17F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A40A41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CE325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512A11E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55FCB40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</w:tr>
      <w:tr w:rsidR="00FE5E4E" w14:paraId="0CD93D64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99D207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F467E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42D27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0923A3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4D00EE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</w:t>
            </w:r>
          </w:p>
        </w:tc>
      </w:tr>
      <w:tr w:rsidR="00FE5E4E" w14:paraId="13EFEA3E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14EE0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andered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FBA3E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CBEB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1D110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22464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9</w:t>
            </w:r>
          </w:p>
        </w:tc>
      </w:tr>
      <w:tr w:rsidR="00FE5E4E" w14:paraId="798647ED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FA001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verbally abusiv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E1B18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64F6D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75E6B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C5590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FE5E4E" w14:paraId="5B91656B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F82537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physically abusiv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CA077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8DB31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1BE55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63A746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FE5E4E" w14:paraId="30BFA375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ECA25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socially inappropriate/disruptiv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C059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0E8D8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5845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071972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</w:tr>
      <w:tr w:rsidR="00FE5E4E" w14:paraId="1F94CC01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EE8A8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sted car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44703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93049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324F22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6B547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FE5E4E" w14:paraId="2636DCAE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62FA4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mptoms changed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27A32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AAB53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0F77CC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7A26F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</w:tr>
      <w:tr w:rsidR="00FE5E4E" w14:paraId="3F61DE74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BCC319" w14:textId="38D504D0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caregiver lived with </w:t>
            </w:r>
            <w:r w:rsidR="00E27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955F4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755F1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CED57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0DF3E3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9</w:t>
            </w:r>
          </w:p>
        </w:tc>
      </w:tr>
      <w:tr w:rsidR="00FE5E4E" w14:paraId="276C802F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89FDD56" w14:textId="6CB27819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caregiver's relationship </w:t>
            </w:r>
            <w:r w:rsidR="00E27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er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7FAF3E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child or child-in-law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6AA4B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use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3E50E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8B3A0B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E2A4A2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FE5E4E" w14:paraId="5A1E034A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87E4AC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00703D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relative 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582A2EC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6550AD6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3193BF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0</w:t>
            </w:r>
          </w:p>
        </w:tc>
      </w:tr>
      <w:tr w:rsidR="00FE5E4E" w14:paraId="01930B7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C710D31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813EC7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iend 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F62642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1CA8C90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123475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</w:tr>
      <w:tr w:rsidR="00FE5E4E" w14:paraId="21ACDBE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12AE49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9035F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734A8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FE65E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F97E80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</w:tr>
      <w:tr w:rsidR="00FE5E4E" w14:paraId="041D8594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F7C65A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giver unable to continu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54E83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5CC44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7E2597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8E1DE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4</w:t>
            </w:r>
          </w:p>
        </w:tc>
      </w:tr>
      <w:tr w:rsidR="00FE5E4E" w14:paraId="0A330D78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B9A38C2" w14:textId="2336676F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giver </w:t>
            </w:r>
            <w:r w:rsidR="00E27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atisfied with support from family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805AF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2DC21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7CC85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91DE04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FE5E4E" w14:paraId="00B1EF19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98754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giver felt distress, anger, or depression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D7357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D2A59C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C277B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77743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7</w:t>
            </w:r>
          </w:p>
        </w:tc>
      </w:tr>
      <w:tr w:rsidR="00FE5E4E" w14:paraId="1F8AD0B1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2E3D6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l hours of care per week (reference: 0 hour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F5FEB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to 24 hours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39B28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982F5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011377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</w:tr>
      <w:tr w:rsidR="00FE5E4E" w14:paraId="4084A354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74C9B4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A6AC91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5 to 48 hours 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2DB17B3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CD1544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559B43C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</w:tr>
      <w:tr w:rsidR="00FE5E4E" w14:paraId="3BC97473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7AAC86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3976C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than 48 hours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8FACC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9E4368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0C594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FE5E4E" w14:paraId="3BBF3DCD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85253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ntinence worsened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F2574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09EDA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EF948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22165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</w:tr>
      <w:tr w:rsidR="00FE5E4E" w14:paraId="57F23AEA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B2BE8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failur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44582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777F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C2DCE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CA097F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FE5E4E" w14:paraId="2BD9E7EA" w14:textId="77777777" w:rsidTr="00725849">
        <w:trPr>
          <w:trHeight w:val="270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CB039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596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89826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5CFD1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663A5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6</w:t>
            </w:r>
          </w:p>
        </w:tc>
      </w:tr>
      <w:tr w:rsidR="00FE5E4E" w14:paraId="69F69433" w14:textId="77777777" w:rsidTr="00725849">
        <w:trPr>
          <w:trHeight w:val="270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A2C59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ive heart failur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82F3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C6E6F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97F4D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98A4C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</w:tr>
      <w:tr w:rsidR="00FE5E4E" w14:paraId="739718DD" w14:textId="77777777" w:rsidTr="00725849">
        <w:trPr>
          <w:trHeight w:val="270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A058E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heart diseas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801AE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948FC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5C447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BB898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4</w:t>
            </w:r>
          </w:p>
        </w:tc>
      </w:tr>
      <w:tr w:rsidR="00FE5E4E" w14:paraId="2D8D102D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A1D1EC" w14:textId="6BE0E961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pheral vascular disease (reference:</w:t>
            </w:r>
            <w:r w:rsidR="0072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FEF32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C1C26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4CCB7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02604A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FE5E4E" w14:paraId="78E75C13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B246D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plegia/hemiparesis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54A4A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3DB93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F75A4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504EA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</w:tr>
      <w:tr w:rsidR="00FE5E4E" w14:paraId="27B6D81B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C4303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insonism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79F29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5B569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15448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5F3DEC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</w:t>
            </w:r>
          </w:p>
        </w:tc>
      </w:tr>
      <w:tr w:rsidR="00FE5E4E" w14:paraId="605B04A4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8D4C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 fractur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CA97F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33FA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25926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6F1A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3</w:t>
            </w:r>
          </w:p>
        </w:tc>
      </w:tr>
      <w:tr w:rsidR="00FE5E4E" w14:paraId="178F2747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CDEAD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fractures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B7C73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63A71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70EB43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25648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0</w:t>
            </w:r>
          </w:p>
        </w:tc>
      </w:tr>
      <w:tr w:rsidR="00FE5E4E" w14:paraId="70542ECA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E28F2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9ACC7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A3EB3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F8491D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DB1F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FE5E4E" w14:paraId="40AC1BBF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93EB8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mphysema/COPD/Asthma </w:t>
            </w:r>
          </w:p>
          <w:p w14:paraId="0DC056E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D32EE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BB40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1F6556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36F04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FE5E4E" w14:paraId="001C3058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5B14D5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usions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F021F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334F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24428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18D12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6</w:t>
            </w:r>
          </w:p>
        </w:tc>
      </w:tr>
      <w:tr w:rsidR="00FE5E4E" w14:paraId="6CA41C21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77406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ucinations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EEEEE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51398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19409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0CEE7E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</w:tr>
      <w:tr w:rsidR="00FE5E4E" w14:paraId="56EDE548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D7FE3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s Frequency (reference: no falls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F3FA6B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EACF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1833E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98CBAF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1</w:t>
            </w:r>
          </w:p>
        </w:tc>
      </w:tr>
      <w:tr w:rsidR="00FE5E4E" w14:paraId="32DAC028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F81DA8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3A9C2B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12A0A80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0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3859CB9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67E40D2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3</w:t>
            </w:r>
          </w:p>
        </w:tc>
      </w:tr>
      <w:tr w:rsidR="00FE5E4E" w14:paraId="7E179AAE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D0A9095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5953A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EA4DD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1B8D85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B516EE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2</w:t>
            </w:r>
          </w:p>
        </w:tc>
      </w:tr>
      <w:tr w:rsidR="00FE5E4E" w14:paraId="2B446146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96099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access to home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FB7E0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1E18D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AC1BE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B7CD1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FE5E4E" w14:paraId="2BE5CF56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54737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d access to rooms in house </w:t>
            </w:r>
          </w:p>
          <w:p w14:paraId="37DDE56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B5BBF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7D02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F8A26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7B6B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</w:tc>
      </w:tr>
      <w:tr w:rsidR="00FE5E4E" w14:paraId="49E8F653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FDCC0" w14:textId="55118BFF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E27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ves with others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D488A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8BD6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7B37F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36B5C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</w:t>
            </w:r>
          </w:p>
        </w:tc>
      </w:tr>
      <w:tr w:rsidR="00FE5E4E" w14:paraId="6059412D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93EB63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d home health aides, homemaking or meals services in last 7 days </w:t>
            </w:r>
          </w:p>
          <w:p w14:paraId="45E1B46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did not receive servi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D1908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ces received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A27A1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C327F5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4B6B1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</w:tr>
      <w:tr w:rsidR="00FE5E4E" w14:paraId="373A9D2A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264F09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B2F77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CD73D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FE1DB7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6AE493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FE5E4E" w14:paraId="6098E9BE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EAC2F3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 visiting nurses in last 7 days (reference: did not receive service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9C64D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ces received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D467D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A15D2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C7E9EA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</w:tr>
      <w:tr w:rsidR="00FE5E4E" w14:paraId="27454BBA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54C1B00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B4CE4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ng 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5B511D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C43AA0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ADE252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4</w:t>
            </w:r>
          </w:p>
        </w:tc>
      </w:tr>
      <w:tr w:rsidR="00FE5E4E" w14:paraId="06CF9223" w14:textId="77777777" w:rsidTr="00725849">
        <w:trPr>
          <w:trHeight w:val="59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876D54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d physical, occupational, or speech therapy in last 7 days </w:t>
            </w:r>
          </w:p>
          <w:p w14:paraId="71E0827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did not receive service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FA1D9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ces received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E2E8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C5CCB5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F2771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FE5E4E" w14:paraId="3ABF72AE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42607F4" w14:textId="158ADA83" w:rsidR="00FE5E4E" w:rsidRDefault="0015236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umber</w:t>
            </w:r>
            <w:r w:rsidR="000C4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hospital admissions in last 90 days (reference: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20C012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95AD2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621A06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312FEA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0</w:t>
            </w:r>
          </w:p>
        </w:tc>
      </w:tr>
      <w:tr w:rsidR="00FE5E4E" w14:paraId="07473B27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D9F515B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400E93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72000F6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075B477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53D0AB4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FE5E4E" w14:paraId="08CA6B1F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B50CC7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B7FE52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A442F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7A9D9E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18E9B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6</w:t>
            </w:r>
          </w:p>
        </w:tc>
      </w:tr>
      <w:tr w:rsidR="00FE5E4E" w14:paraId="4E6F09B4" w14:textId="77777777" w:rsidTr="00725849">
        <w:trPr>
          <w:trHeight w:val="263"/>
        </w:trPr>
        <w:tc>
          <w:tcPr>
            <w:tcW w:w="3544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87C37BC" w14:textId="1D349420" w:rsidR="00FE5E4E" w:rsidRDefault="0015236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r w:rsidR="000C4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</w:t>
            </w:r>
            <w:r w:rsidR="00E27E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ergency room</w:t>
            </w:r>
            <w:r w:rsidR="000C4E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sits in last 90 days </w:t>
            </w:r>
          </w:p>
          <w:p w14:paraId="30731F5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erence: 0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85D94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ECFA4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64ADAF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0C05AF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</w:tr>
      <w:tr w:rsidR="00FE5E4E" w14:paraId="46420924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4D412EA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6E64A4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14:paraId="6BBCC3F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23" w:type="dxa"/>
            <w:shd w:val="clear" w:color="auto" w:fill="FFFFFF"/>
            <w:vAlign w:val="center"/>
          </w:tcPr>
          <w:p w14:paraId="43B68E5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3</w:t>
            </w:r>
          </w:p>
        </w:tc>
        <w:tc>
          <w:tcPr>
            <w:tcW w:w="722" w:type="dxa"/>
            <w:shd w:val="clear" w:color="auto" w:fill="FFFFFF"/>
            <w:vAlign w:val="center"/>
          </w:tcPr>
          <w:p w14:paraId="4D8018B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5</w:t>
            </w:r>
          </w:p>
        </w:tc>
      </w:tr>
      <w:tr w:rsidR="00FE5E4E" w14:paraId="69A604C1" w14:textId="77777777" w:rsidTr="00725849">
        <w:trPr>
          <w:trHeight w:val="263"/>
        </w:trPr>
        <w:tc>
          <w:tcPr>
            <w:tcW w:w="354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E6574EE" w14:textId="77777777" w:rsidR="00FE5E4E" w:rsidRDefault="00FE5E4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43B9E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+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3FE567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8507E6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30D208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</w:tr>
      <w:tr w:rsidR="00FE5E4E" w14:paraId="35CB76F8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11149EA" w14:textId="16BDB058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edications (reference: 0</w:t>
            </w:r>
            <w:r w:rsidR="007258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4D5BC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or more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C64C2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64B88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08FC8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</w:tr>
      <w:tr w:rsidR="00FE5E4E" w14:paraId="42A7F832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99FD1F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antipsychotic/neuroleptic medication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471B0A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E549D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9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4DA215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4FBA3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0</w:t>
            </w:r>
          </w:p>
        </w:tc>
      </w:tr>
      <w:tr w:rsidR="00FE5E4E" w14:paraId="61105F50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E967B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anxiolytic medication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3B966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0550C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F96D1C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DBC48E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1</w:t>
            </w:r>
          </w:p>
        </w:tc>
      </w:tr>
      <w:tr w:rsidR="00FE5E4E" w14:paraId="2028046E" w14:textId="77777777" w:rsidTr="00725849">
        <w:trPr>
          <w:trHeight w:val="525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25773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antidepressant medication (reference: no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5AB206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6C697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817F464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079691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</w:t>
            </w:r>
          </w:p>
        </w:tc>
      </w:tr>
      <w:tr w:rsidR="00FE5E4E" w14:paraId="216D70C5" w14:textId="77777777" w:rsidTr="00725849">
        <w:trPr>
          <w:trHeight w:val="263"/>
        </w:trPr>
        <w:tc>
          <w:tcPr>
            <w:tcW w:w="354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A3EBBF0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d hypnotic medication</w:t>
            </w:r>
          </w:p>
          <w:p w14:paraId="13BCC713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erence: no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C2DD20F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E05F18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EACE6CB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2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1EFA19" w14:textId="77777777" w:rsidR="00FE5E4E" w:rsidRDefault="000C4ED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1</w:t>
            </w:r>
          </w:p>
        </w:tc>
      </w:tr>
    </w:tbl>
    <w:p w14:paraId="7E8BE751" w14:textId="77777777" w:rsidR="00FE5E4E" w:rsidRDefault="00FE5E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35FFA4" w14:textId="6FAB427A" w:rsidR="00FE5E4E" w:rsidRDefault="00FE5E4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222EBF" w14:textId="72680291" w:rsidR="000C4EDF" w:rsidRDefault="000C4ED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3762D3" w14:textId="74384FDF" w:rsidR="000C4EDF" w:rsidRDefault="000C4ED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5D117A" w14:textId="20744BB7" w:rsidR="00152368" w:rsidRDefault="001523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8896F84" w14:textId="77777777" w:rsidR="00152368" w:rsidRDefault="001523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6F21F2" w14:textId="3359AC75" w:rsidR="000C4EDF" w:rsidRDefault="000C4ED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39C518" w14:textId="4D4AF339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61B2D0" w14:textId="7215BEFC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4CB931" w14:textId="65695927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58E0A88" w14:textId="0536C353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EFF84F" w14:textId="3115A82C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E15FAD" w14:textId="2F203276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3C9EB4" w14:textId="0DA11DF6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9070D2E" w14:textId="1E918680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E1A435" w14:textId="1E655894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03D8A5" w14:textId="7B9AF23A" w:rsidR="00B537FB" w:rsidRDefault="00B537FB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5DFA49" w14:textId="10A2102B" w:rsidR="00B93639" w:rsidRPr="00B93639" w:rsidRDefault="00B93639" w:rsidP="005F006D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sectPr w:rsidR="00B93639" w:rsidRPr="00B93639">
      <w:pgSz w:w="11906" w:h="16838"/>
      <w:pgMar w:top="1304" w:right="1304" w:bottom="1304" w:left="1304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07337"/>
    <w:multiLevelType w:val="hybridMultilevel"/>
    <w:tmpl w:val="E46C8282"/>
    <w:lvl w:ilvl="0" w:tplc="2072F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43B34"/>
    <w:multiLevelType w:val="hybridMultilevel"/>
    <w:tmpl w:val="090EB4F8"/>
    <w:lvl w:ilvl="0" w:tplc="191E0174">
      <w:start w:val="877"/>
      <w:numFmt w:val="decimal"/>
      <w:lvlText w:val="%1"/>
      <w:lvlJc w:val="left"/>
      <w:pPr>
        <w:ind w:left="3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abstractNum w:abstractNumId="2" w15:restartNumberingAfterBreak="0">
    <w:nsid w:val="515E5408"/>
    <w:multiLevelType w:val="hybridMultilevel"/>
    <w:tmpl w:val="036488C0"/>
    <w:lvl w:ilvl="0" w:tplc="EF4E0DFC">
      <w:start w:val="1"/>
      <w:numFmt w:val="decimal"/>
      <w:lvlText w:val="%1-"/>
      <w:lvlJc w:val="left"/>
      <w:pPr>
        <w:ind w:left="30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23" w:hanging="360"/>
      </w:pPr>
    </w:lvl>
    <w:lvl w:ilvl="2" w:tplc="0409001B" w:tentative="1">
      <w:start w:val="1"/>
      <w:numFmt w:val="lowerRoman"/>
      <w:lvlText w:val="%3."/>
      <w:lvlJc w:val="right"/>
      <w:pPr>
        <w:ind w:left="1743" w:hanging="180"/>
      </w:pPr>
    </w:lvl>
    <w:lvl w:ilvl="3" w:tplc="0409000F" w:tentative="1">
      <w:start w:val="1"/>
      <w:numFmt w:val="decimal"/>
      <w:lvlText w:val="%4."/>
      <w:lvlJc w:val="left"/>
      <w:pPr>
        <w:ind w:left="2463" w:hanging="360"/>
      </w:pPr>
    </w:lvl>
    <w:lvl w:ilvl="4" w:tplc="04090019" w:tentative="1">
      <w:start w:val="1"/>
      <w:numFmt w:val="lowerLetter"/>
      <w:lvlText w:val="%5."/>
      <w:lvlJc w:val="left"/>
      <w:pPr>
        <w:ind w:left="3183" w:hanging="360"/>
      </w:pPr>
    </w:lvl>
    <w:lvl w:ilvl="5" w:tplc="0409001B" w:tentative="1">
      <w:start w:val="1"/>
      <w:numFmt w:val="lowerRoman"/>
      <w:lvlText w:val="%6."/>
      <w:lvlJc w:val="right"/>
      <w:pPr>
        <w:ind w:left="3903" w:hanging="180"/>
      </w:pPr>
    </w:lvl>
    <w:lvl w:ilvl="6" w:tplc="0409000F" w:tentative="1">
      <w:start w:val="1"/>
      <w:numFmt w:val="decimal"/>
      <w:lvlText w:val="%7."/>
      <w:lvlJc w:val="left"/>
      <w:pPr>
        <w:ind w:left="4623" w:hanging="360"/>
      </w:pPr>
    </w:lvl>
    <w:lvl w:ilvl="7" w:tplc="04090019" w:tentative="1">
      <w:start w:val="1"/>
      <w:numFmt w:val="lowerLetter"/>
      <w:lvlText w:val="%8."/>
      <w:lvlJc w:val="left"/>
      <w:pPr>
        <w:ind w:left="5343" w:hanging="360"/>
      </w:pPr>
    </w:lvl>
    <w:lvl w:ilvl="8" w:tplc="0409001B" w:tentative="1">
      <w:start w:val="1"/>
      <w:numFmt w:val="lowerRoman"/>
      <w:lvlText w:val="%9."/>
      <w:lvlJc w:val="right"/>
      <w:pPr>
        <w:ind w:left="6063" w:hanging="180"/>
      </w:pPr>
    </w:lvl>
  </w:abstractNum>
  <w:num w:numId="1" w16cid:durableId="1771387983">
    <w:abstractNumId w:val="2"/>
  </w:num>
  <w:num w:numId="2" w16cid:durableId="1148522370">
    <w:abstractNumId w:val="1"/>
  </w:num>
  <w:num w:numId="3" w16cid:durableId="937449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5E4E"/>
    <w:rsid w:val="000309C3"/>
    <w:rsid w:val="00095783"/>
    <w:rsid w:val="000A2ACE"/>
    <w:rsid w:val="000C4EDF"/>
    <w:rsid w:val="00152368"/>
    <w:rsid w:val="00161AFF"/>
    <w:rsid w:val="00191E64"/>
    <w:rsid w:val="00231DE3"/>
    <w:rsid w:val="00285FFD"/>
    <w:rsid w:val="002E0EE2"/>
    <w:rsid w:val="00390434"/>
    <w:rsid w:val="003E4AA7"/>
    <w:rsid w:val="00424114"/>
    <w:rsid w:val="00485E78"/>
    <w:rsid w:val="0054552B"/>
    <w:rsid w:val="005F006D"/>
    <w:rsid w:val="006470DD"/>
    <w:rsid w:val="00725849"/>
    <w:rsid w:val="00797113"/>
    <w:rsid w:val="007F009F"/>
    <w:rsid w:val="00816AEE"/>
    <w:rsid w:val="00861559"/>
    <w:rsid w:val="00866CC8"/>
    <w:rsid w:val="008D114D"/>
    <w:rsid w:val="009B7A7C"/>
    <w:rsid w:val="009D04EA"/>
    <w:rsid w:val="009D7D62"/>
    <w:rsid w:val="00A92EC2"/>
    <w:rsid w:val="00AC544C"/>
    <w:rsid w:val="00B537FB"/>
    <w:rsid w:val="00B93639"/>
    <w:rsid w:val="00BD1F68"/>
    <w:rsid w:val="00C142E1"/>
    <w:rsid w:val="00C931A5"/>
    <w:rsid w:val="00D57489"/>
    <w:rsid w:val="00D85FC4"/>
    <w:rsid w:val="00E27E43"/>
    <w:rsid w:val="00FE5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0081"/>
  <w15:docId w15:val="{39AEC8C3-944B-4D61-A619-8A875531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DengXian" w:eastAsia="DengXian" w:hAnsi="DengXian" w:cs="DengXian"/>
        <w:sz w:val="22"/>
        <w:szCs w:val="22"/>
        <w:lang w:val="en-US" w:eastAsia="zh-CN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5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6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45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4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3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3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35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35F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6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18F"/>
  </w:style>
  <w:style w:type="paragraph" w:styleId="Footer">
    <w:name w:val="footer"/>
    <w:basedOn w:val="Normal"/>
    <w:link w:val="FooterChar"/>
    <w:uiPriority w:val="99"/>
    <w:unhideWhenUsed/>
    <w:rsid w:val="007261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18F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191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26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CbVY5BLKuVXXUfISbANXJQUUSA==">AMUW2mXAIJ3UO+riPPRfZ5N8dDNki/OPDP7N4TnOHiS/WQjDr7Mg6gKucu+TOSVxB0AK0BoIbMqKGzFO5/+x57v43gXm33rkNnxpXKzRO7Z78QweskhSfsOlVYs0TZ7Me/39843Io2dLzVnMTECJs86tNB7KurO+RlXGDxGZcnGCggPeL7GoOi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4</Words>
  <Characters>441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shan Li</dc:creator>
  <cp:lastModifiedBy>Wenshan Li</cp:lastModifiedBy>
  <cp:revision>3</cp:revision>
  <dcterms:created xsi:type="dcterms:W3CDTF">2024-08-27T21:57:00Z</dcterms:created>
  <dcterms:modified xsi:type="dcterms:W3CDTF">2024-08-27T21:57:00Z</dcterms:modified>
</cp:coreProperties>
</file>